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5C78DD" w14:textId="455A8B82" w:rsidR="0024372E" w:rsidRPr="007610C5" w:rsidRDefault="00FB4A4D" w:rsidP="0024372E">
      <w:pPr>
        <w:widowControl/>
        <w:jc w:val="left"/>
        <w:rPr>
          <w:rFonts w:ascii="Cambria" w:eastAsia="游明朝" w:hAnsi="Cambria" w:cs="Times New Roman"/>
          <w:b/>
          <w:bCs/>
          <w:szCs w:val="21"/>
        </w:rPr>
      </w:pPr>
      <w:r w:rsidRPr="007610C5">
        <w:rPr>
          <w:rFonts w:ascii="Cambria" w:eastAsia="游明朝" w:hAnsi="Cambria" w:cs="Times New Roman"/>
          <w:b/>
          <w:bCs/>
          <w:szCs w:val="21"/>
        </w:rPr>
        <w:t xml:space="preserve">Supplementary </w:t>
      </w:r>
      <w:r w:rsidR="004F01C7">
        <w:rPr>
          <w:rFonts w:ascii="Cambria" w:eastAsia="游明朝" w:hAnsi="Cambria" w:cs="Times New Roman"/>
          <w:b/>
          <w:bCs/>
          <w:szCs w:val="21"/>
        </w:rPr>
        <w:t>T</w:t>
      </w:r>
      <w:r w:rsidRPr="007610C5">
        <w:rPr>
          <w:rFonts w:ascii="Cambria" w:eastAsia="游明朝" w:hAnsi="Cambria" w:cs="Times New Roman"/>
          <w:b/>
          <w:bCs/>
          <w:szCs w:val="21"/>
        </w:rPr>
        <w:t xml:space="preserve">able </w:t>
      </w:r>
      <w:r w:rsidR="0024372E" w:rsidRPr="007610C5">
        <w:rPr>
          <w:rFonts w:ascii="Cambria" w:eastAsia="游明朝" w:hAnsi="Cambria" w:cs="Times New Roman"/>
          <w:b/>
          <w:bCs/>
          <w:szCs w:val="21"/>
        </w:rPr>
        <w:t>1</w:t>
      </w:r>
      <w:r w:rsidRPr="007610C5">
        <w:rPr>
          <w:rFonts w:ascii="Cambria" w:eastAsia="游明朝" w:hAnsi="Cambria" w:cs="Times New Roman"/>
          <w:b/>
          <w:bCs/>
          <w:szCs w:val="21"/>
        </w:rPr>
        <w:t xml:space="preserve">. </w:t>
      </w:r>
      <w:r w:rsidR="0024372E" w:rsidRPr="007610C5">
        <w:rPr>
          <w:rFonts w:ascii="Cambria" w:eastAsia="游明朝" w:hAnsi="Cambria" w:cs="Times New Roman"/>
          <w:b/>
          <w:bCs/>
          <w:szCs w:val="21"/>
        </w:rPr>
        <w:t>Rubric for assessing responses from the AI-Clinical Clerkship Mentor and senior student mentors.</w:t>
      </w:r>
    </w:p>
    <w:tbl>
      <w:tblPr>
        <w:tblStyle w:val="25"/>
        <w:tblW w:w="0" w:type="auto"/>
        <w:tblLook w:val="04A0" w:firstRow="1" w:lastRow="0" w:firstColumn="1" w:lastColumn="0" w:noHBand="0" w:noVBand="1"/>
      </w:tblPr>
      <w:tblGrid>
        <w:gridCol w:w="1834"/>
        <w:gridCol w:w="2441"/>
        <w:gridCol w:w="2410"/>
        <w:gridCol w:w="2414"/>
        <w:gridCol w:w="2437"/>
        <w:gridCol w:w="2422"/>
      </w:tblGrid>
      <w:tr w:rsidR="00FB4A4D" w:rsidRPr="007610C5" w14:paraId="00F45DA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4E3B3756" w14:textId="77777777" w:rsidR="00FB4A4D" w:rsidRPr="007610C5" w:rsidRDefault="00FB4A4D">
            <w:pPr>
              <w:widowControl/>
              <w:jc w:val="left"/>
              <w:rPr>
                <w:rFonts w:ascii="Cambria" w:eastAsia="游明朝" w:hAnsi="Cambria" w:cs="Times New Roman"/>
                <w:szCs w:val="21"/>
              </w:rPr>
            </w:pPr>
            <w:r w:rsidRPr="007610C5">
              <w:rPr>
                <w:rFonts w:ascii="Cambria" w:eastAsia="游明朝" w:hAnsi="Cambria" w:cs="Times New Roman"/>
                <w:szCs w:val="21"/>
              </w:rPr>
              <w:t>Evaluation criteria</w:t>
            </w:r>
          </w:p>
        </w:tc>
        <w:tc>
          <w:tcPr>
            <w:tcW w:w="246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50C6BE4D" w14:textId="77777777" w:rsidR="00FB4A4D" w:rsidRPr="007610C5" w:rsidRDefault="00FB4A4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游明朝" w:hAnsi="Cambria" w:cs="Times New Roman"/>
                <w:szCs w:val="21"/>
              </w:rPr>
            </w:pPr>
            <w:r w:rsidRPr="007610C5">
              <w:rPr>
                <w:rFonts w:ascii="Cambria" w:eastAsia="游明朝" w:hAnsi="Cambria" w:cs="Times New Roman"/>
                <w:szCs w:val="21"/>
              </w:rPr>
              <w:t>1 (Very bad)</w:t>
            </w:r>
          </w:p>
        </w:tc>
        <w:tc>
          <w:tcPr>
            <w:tcW w:w="246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37F6490" w14:textId="77777777" w:rsidR="00FB4A4D" w:rsidRPr="007610C5" w:rsidRDefault="00FB4A4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游明朝" w:hAnsi="Cambria" w:cs="Times New Roman"/>
                <w:szCs w:val="21"/>
              </w:rPr>
            </w:pPr>
            <w:r w:rsidRPr="007610C5">
              <w:rPr>
                <w:rFonts w:ascii="Cambria" w:eastAsia="游明朝" w:hAnsi="Cambria" w:cs="Times New Roman"/>
                <w:szCs w:val="21"/>
              </w:rPr>
              <w:t>2 (Bad)</w:t>
            </w:r>
          </w:p>
        </w:tc>
        <w:tc>
          <w:tcPr>
            <w:tcW w:w="2461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941EB49" w14:textId="77777777" w:rsidR="00FB4A4D" w:rsidRPr="007610C5" w:rsidRDefault="00FB4A4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游明朝" w:hAnsi="Cambria" w:cs="Times New Roman"/>
                <w:szCs w:val="21"/>
              </w:rPr>
            </w:pPr>
            <w:r w:rsidRPr="007610C5">
              <w:rPr>
                <w:rFonts w:ascii="Cambria" w:eastAsia="游明朝" w:hAnsi="Cambria" w:cs="Times New Roman"/>
                <w:szCs w:val="21"/>
              </w:rPr>
              <w:t>3 (Moderate)</w:t>
            </w:r>
          </w:p>
        </w:tc>
        <w:tc>
          <w:tcPr>
            <w:tcW w:w="246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0EC3CD6" w14:textId="77777777" w:rsidR="00FB4A4D" w:rsidRPr="007610C5" w:rsidRDefault="00FB4A4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游明朝" w:hAnsi="Cambria" w:cs="Times New Roman"/>
                <w:szCs w:val="21"/>
              </w:rPr>
            </w:pPr>
            <w:r w:rsidRPr="007610C5">
              <w:rPr>
                <w:rFonts w:ascii="Cambria" w:eastAsia="游明朝" w:hAnsi="Cambria" w:cs="Times New Roman"/>
                <w:szCs w:val="21"/>
              </w:rPr>
              <w:t>4 (Good)</w:t>
            </w:r>
          </w:p>
        </w:tc>
        <w:tc>
          <w:tcPr>
            <w:tcW w:w="2461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1E6DE8C" w14:textId="77777777" w:rsidR="00FB4A4D" w:rsidRPr="007610C5" w:rsidRDefault="00FB4A4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游明朝" w:hAnsi="Cambria" w:cs="Times New Roman"/>
                <w:szCs w:val="21"/>
              </w:rPr>
            </w:pPr>
            <w:r w:rsidRPr="007610C5">
              <w:rPr>
                <w:rFonts w:ascii="Cambria" w:eastAsia="游明朝" w:hAnsi="Cambria" w:cs="Times New Roman"/>
                <w:szCs w:val="21"/>
              </w:rPr>
              <w:t>5 (Very Good)</w:t>
            </w:r>
          </w:p>
        </w:tc>
      </w:tr>
      <w:tr w:rsidR="00FB4A4D" w:rsidRPr="007610C5" w14:paraId="1A066C9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39B8A8E1" w14:textId="77777777" w:rsidR="00FB4A4D" w:rsidRPr="007610C5" w:rsidRDefault="00FB4A4D">
            <w:pPr>
              <w:widowControl/>
              <w:jc w:val="left"/>
              <w:rPr>
                <w:rFonts w:ascii="Cambria" w:eastAsia="游明朝" w:hAnsi="Cambria" w:cs="Times New Roman"/>
                <w:szCs w:val="21"/>
              </w:rPr>
            </w:pPr>
            <w:r w:rsidRPr="007610C5">
              <w:rPr>
                <w:rFonts w:ascii="Cambria" w:eastAsia="游明朝" w:hAnsi="Cambria" w:cs="Times New Roman"/>
                <w:szCs w:val="21"/>
              </w:rPr>
              <w:t>Accuracy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hideMark/>
          </w:tcPr>
          <w:p w14:paraId="7C338CD6" w14:textId="77777777" w:rsidR="00FB4A4D" w:rsidRPr="007610C5" w:rsidRDefault="00FB4A4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游明朝" w:hAnsi="Cambria" w:cs="Times New Roman"/>
                <w:szCs w:val="21"/>
              </w:rPr>
            </w:pPr>
            <w:r w:rsidRPr="007610C5">
              <w:rPr>
                <w:rFonts w:ascii="Cambria" w:eastAsia="游明朝" w:hAnsi="Cambria" w:cs="Times New Roman"/>
                <w:szCs w:val="21"/>
              </w:rPr>
              <w:t>Contains incorrect or misleading information that may cause misunderstandings.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hideMark/>
          </w:tcPr>
          <w:p w14:paraId="60AEF5E3" w14:textId="77777777" w:rsidR="00FB4A4D" w:rsidRPr="007610C5" w:rsidRDefault="00FB4A4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游明朝" w:hAnsi="Cambria" w:cs="Times New Roman"/>
                <w:szCs w:val="21"/>
              </w:rPr>
            </w:pPr>
            <w:r w:rsidRPr="007610C5">
              <w:rPr>
                <w:rFonts w:ascii="Cambria" w:eastAsia="游明朝" w:hAnsi="Cambria" w:cs="Times New Roman"/>
                <w:szCs w:val="21"/>
              </w:rPr>
              <w:t>Includes some incorrect or ambiguous statements, making it less reliable.</w:t>
            </w:r>
          </w:p>
        </w:tc>
        <w:tc>
          <w:tcPr>
            <w:tcW w:w="2461" w:type="dxa"/>
            <w:tcBorders>
              <w:top w:val="single" w:sz="4" w:space="0" w:color="auto"/>
            </w:tcBorders>
            <w:hideMark/>
          </w:tcPr>
          <w:p w14:paraId="331BE0F4" w14:textId="77777777" w:rsidR="00FB4A4D" w:rsidRPr="007610C5" w:rsidRDefault="00FB4A4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游明朝" w:hAnsi="Cambria" w:cs="Times New Roman"/>
                <w:szCs w:val="21"/>
              </w:rPr>
            </w:pPr>
            <w:r w:rsidRPr="007610C5">
              <w:rPr>
                <w:rFonts w:ascii="Cambria" w:eastAsia="游明朝" w:hAnsi="Cambria" w:cs="Times New Roman"/>
                <w:szCs w:val="21"/>
              </w:rPr>
              <w:t>Mostly accurate, but may contain slightly vague expressions or uncertain information.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hideMark/>
          </w:tcPr>
          <w:p w14:paraId="4F91C229" w14:textId="77777777" w:rsidR="00FB4A4D" w:rsidRPr="007610C5" w:rsidRDefault="00FB4A4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游明朝" w:hAnsi="Cambria" w:cs="Times New Roman"/>
                <w:szCs w:val="21"/>
              </w:rPr>
            </w:pPr>
            <w:r w:rsidRPr="007610C5">
              <w:rPr>
                <w:rFonts w:ascii="Cambria" w:eastAsia="游明朝" w:hAnsi="Cambria" w:cs="Times New Roman"/>
                <w:szCs w:val="21"/>
              </w:rPr>
              <w:t>Provides accurate information with minimal risk of misunderstanding.</w:t>
            </w:r>
          </w:p>
        </w:tc>
        <w:tc>
          <w:tcPr>
            <w:tcW w:w="2461" w:type="dxa"/>
            <w:tcBorders>
              <w:top w:val="single" w:sz="4" w:space="0" w:color="auto"/>
            </w:tcBorders>
            <w:hideMark/>
          </w:tcPr>
          <w:p w14:paraId="25D290B6" w14:textId="77777777" w:rsidR="00FB4A4D" w:rsidRPr="007610C5" w:rsidRDefault="00FB4A4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游明朝" w:hAnsi="Cambria" w:cs="Times New Roman"/>
                <w:szCs w:val="21"/>
              </w:rPr>
            </w:pPr>
            <w:r w:rsidRPr="007610C5">
              <w:rPr>
                <w:rFonts w:ascii="Cambria" w:eastAsia="游明朝" w:hAnsi="Cambria" w:cs="Times New Roman"/>
                <w:szCs w:val="21"/>
              </w:rPr>
              <w:t>All information is correct, clear, and completely free from misleading elements.</w:t>
            </w:r>
          </w:p>
        </w:tc>
      </w:tr>
      <w:tr w:rsidR="00FB4A4D" w:rsidRPr="007610C5" w14:paraId="020EE22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3808180" w14:textId="77777777" w:rsidR="00FB4A4D" w:rsidRPr="007610C5" w:rsidRDefault="00FB4A4D">
            <w:pPr>
              <w:widowControl/>
              <w:jc w:val="left"/>
              <w:rPr>
                <w:rFonts w:ascii="Cambria" w:eastAsia="游明朝" w:hAnsi="Cambria" w:cs="Times New Roman"/>
                <w:szCs w:val="21"/>
              </w:rPr>
            </w:pPr>
            <w:r w:rsidRPr="007610C5">
              <w:rPr>
                <w:rFonts w:ascii="Cambria" w:eastAsia="游明朝" w:hAnsi="Cambria" w:cs="Times New Roman"/>
                <w:szCs w:val="21"/>
              </w:rPr>
              <w:t xml:space="preserve">Practical Utility </w:t>
            </w: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3F4B828" w14:textId="77777777" w:rsidR="00FB4A4D" w:rsidRPr="007610C5" w:rsidRDefault="00FB4A4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游明朝" w:hAnsi="Cambria" w:cs="Times New Roman"/>
                <w:szCs w:val="21"/>
              </w:rPr>
            </w:pPr>
            <w:r w:rsidRPr="007610C5">
              <w:rPr>
                <w:rFonts w:ascii="Cambria" w:eastAsia="游明朝" w:hAnsi="Cambria" w:cs="Times New Roman"/>
                <w:szCs w:val="21"/>
              </w:rPr>
              <w:t>Content is abstract or impractical, with little relevance to real clinical or training situations.</w:t>
            </w: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E49BA44" w14:textId="77777777" w:rsidR="00FB4A4D" w:rsidRPr="007610C5" w:rsidRDefault="00FB4A4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游明朝" w:hAnsi="Cambria" w:cs="Times New Roman"/>
                <w:szCs w:val="21"/>
              </w:rPr>
            </w:pPr>
            <w:r w:rsidRPr="007610C5">
              <w:rPr>
                <w:rFonts w:ascii="Cambria" w:eastAsia="游明朝" w:hAnsi="Cambria" w:cs="Times New Roman"/>
                <w:szCs w:val="21"/>
              </w:rPr>
              <w:t>Some useful aspects, but lacks specificity, making it difficult to apply in real settings.</w:t>
            </w:r>
          </w:p>
        </w:tc>
        <w:tc>
          <w:tcPr>
            <w:tcW w:w="2461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D7B6D30" w14:textId="77777777" w:rsidR="00FB4A4D" w:rsidRPr="007610C5" w:rsidRDefault="00FB4A4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游明朝" w:hAnsi="Cambria" w:cs="Times New Roman"/>
                <w:szCs w:val="21"/>
              </w:rPr>
            </w:pPr>
            <w:r w:rsidRPr="007610C5">
              <w:rPr>
                <w:rFonts w:ascii="Cambria" w:eastAsia="游明朝" w:hAnsi="Cambria" w:cs="Times New Roman"/>
                <w:szCs w:val="21"/>
              </w:rPr>
              <w:t>Generally applicable, but requires adaptation to specific situations.</w:t>
            </w:r>
          </w:p>
        </w:tc>
        <w:tc>
          <w:tcPr>
            <w:tcW w:w="246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318A3E7" w14:textId="77777777" w:rsidR="00FB4A4D" w:rsidRPr="007610C5" w:rsidRDefault="00FB4A4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游明朝" w:hAnsi="Cambria" w:cs="Times New Roman"/>
                <w:szCs w:val="21"/>
              </w:rPr>
            </w:pPr>
            <w:r w:rsidRPr="007610C5">
              <w:rPr>
                <w:rFonts w:ascii="Cambria" w:eastAsia="游明朝" w:hAnsi="Cambria" w:cs="Times New Roman"/>
                <w:szCs w:val="21"/>
              </w:rPr>
              <w:t>Contrary to concrete advice that can be effectively used in clinical settings.</w:t>
            </w:r>
          </w:p>
        </w:tc>
        <w:tc>
          <w:tcPr>
            <w:tcW w:w="2461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354AA1D" w14:textId="77777777" w:rsidR="00FB4A4D" w:rsidRPr="007610C5" w:rsidRDefault="00FB4A4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游明朝" w:hAnsi="Cambria" w:cs="Times New Roman"/>
                <w:szCs w:val="21"/>
              </w:rPr>
            </w:pPr>
            <w:r w:rsidRPr="007610C5">
              <w:rPr>
                <w:rFonts w:ascii="Cambria" w:eastAsia="游明朝" w:hAnsi="Cambria" w:cs="Times New Roman"/>
                <w:szCs w:val="21"/>
              </w:rPr>
              <w:t>Provides clear and specific advice that can be immediately implemented in real clinical or training environments.</w:t>
            </w:r>
          </w:p>
        </w:tc>
      </w:tr>
      <w:tr w:rsidR="00FB4A4D" w:rsidRPr="007610C5" w14:paraId="6594FB3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100757FA" w14:textId="77777777" w:rsidR="00FB4A4D" w:rsidRPr="007610C5" w:rsidRDefault="00FB4A4D">
            <w:pPr>
              <w:widowControl/>
              <w:jc w:val="left"/>
              <w:rPr>
                <w:rFonts w:ascii="Cambria" w:eastAsia="游明朝" w:hAnsi="Cambria" w:cs="Times New Roman"/>
                <w:szCs w:val="21"/>
              </w:rPr>
            </w:pPr>
            <w:r w:rsidRPr="007610C5">
              <w:rPr>
                <w:rFonts w:ascii="Cambria" w:eastAsia="游明朝" w:hAnsi="Cambria" w:cs="Times New Roman"/>
                <w:szCs w:val="21"/>
              </w:rPr>
              <w:t xml:space="preserve">Educational Appropriateness 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04C6C8D3" w14:textId="77777777" w:rsidR="00FB4A4D" w:rsidRPr="007610C5" w:rsidRDefault="00FB4A4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游明朝" w:hAnsi="Cambria" w:cs="Times New Roman"/>
                <w:szCs w:val="21"/>
              </w:rPr>
            </w:pPr>
            <w:r w:rsidRPr="007610C5">
              <w:rPr>
                <w:rFonts w:ascii="Cambria" w:eastAsia="游明朝" w:hAnsi="Cambria" w:cs="Times New Roman"/>
                <w:szCs w:val="21"/>
              </w:rPr>
              <w:t>Lacks elements that encourage learning; explanation is one-sided or difficult to understand.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5912F734" w14:textId="77777777" w:rsidR="00FB4A4D" w:rsidRPr="007610C5" w:rsidRDefault="00FB4A4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游明朝" w:hAnsi="Cambria" w:cs="Times New Roman"/>
                <w:szCs w:val="21"/>
              </w:rPr>
            </w:pPr>
            <w:r w:rsidRPr="007610C5">
              <w:rPr>
                <w:rFonts w:ascii="Cambria" w:eastAsia="游明朝" w:hAnsi="Cambria" w:cs="Times New Roman"/>
                <w:szCs w:val="21"/>
              </w:rPr>
              <w:t>Supports learning but contains unclear aspects, making it hard for students to fully grasp.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47A27AB4" w14:textId="77777777" w:rsidR="00FB4A4D" w:rsidRPr="007610C5" w:rsidRDefault="00FB4A4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游明朝" w:hAnsi="Cambria" w:cs="Times New Roman"/>
                <w:szCs w:val="21"/>
              </w:rPr>
            </w:pPr>
            <w:r w:rsidRPr="007610C5">
              <w:rPr>
                <w:rFonts w:ascii="Cambria" w:eastAsia="游明朝" w:hAnsi="Cambria" w:cs="Times New Roman"/>
                <w:szCs w:val="21"/>
              </w:rPr>
              <w:t>Provides some learning support but lacks elements that promote deep thinking.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3F4A2C0C" w14:textId="77777777" w:rsidR="00FB4A4D" w:rsidRPr="007610C5" w:rsidRDefault="00FB4A4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游明朝" w:hAnsi="Cambria" w:cs="Times New Roman"/>
                <w:szCs w:val="21"/>
              </w:rPr>
            </w:pPr>
            <w:r w:rsidRPr="007610C5">
              <w:rPr>
                <w:rFonts w:ascii="Cambria" w:eastAsia="游明朝" w:hAnsi="Cambria" w:cs="Times New Roman"/>
                <w:szCs w:val="21"/>
              </w:rPr>
              <w:t>Encourages student thinking and enhances learning effectiveness.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1B88AE57" w14:textId="77777777" w:rsidR="00FB4A4D" w:rsidRPr="007610C5" w:rsidRDefault="00FB4A4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游明朝" w:hAnsi="Cambria" w:cs="Times New Roman"/>
                <w:szCs w:val="21"/>
              </w:rPr>
            </w:pPr>
            <w:r w:rsidRPr="007610C5">
              <w:rPr>
                <w:rFonts w:ascii="Cambria" w:eastAsia="游明朝" w:hAnsi="Cambria" w:cs="Times New Roman"/>
                <w:szCs w:val="21"/>
              </w:rPr>
              <w:t>Actively promotes independent learning, incorporating appropriate questioning and feedback.</w:t>
            </w:r>
          </w:p>
        </w:tc>
      </w:tr>
    </w:tbl>
    <w:p w14:paraId="1F779035" w14:textId="77777777" w:rsidR="00FB4A4D" w:rsidRPr="007610C5" w:rsidRDefault="00FB4A4D" w:rsidP="00FB4A4D">
      <w:pPr>
        <w:widowControl/>
        <w:jc w:val="left"/>
        <w:rPr>
          <w:rFonts w:ascii="Cambria" w:eastAsia="游明朝" w:hAnsi="Cambria" w:cs="Times New Roman"/>
          <w:szCs w:val="21"/>
        </w:rPr>
      </w:pPr>
    </w:p>
    <w:p w14:paraId="3EA19F37" w14:textId="77777777" w:rsidR="0029594D" w:rsidRPr="00B16D2F" w:rsidRDefault="0029594D" w:rsidP="0029594D">
      <w:pPr>
        <w:snapToGrid w:val="0"/>
        <w:spacing w:line="360" w:lineRule="auto"/>
        <w:rPr>
          <w:rFonts w:ascii="Cambria" w:eastAsia="游明朝" w:hAnsi="Cambria" w:cs="Times New Roman"/>
        </w:rPr>
      </w:pPr>
    </w:p>
    <w:sectPr w:rsidR="0029594D" w:rsidRPr="00B16D2F" w:rsidSect="00B16D2F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F783C4" w14:textId="77777777" w:rsidR="00910472" w:rsidRDefault="00910472" w:rsidP="00D758BB">
      <w:r>
        <w:separator/>
      </w:r>
    </w:p>
  </w:endnote>
  <w:endnote w:type="continuationSeparator" w:id="0">
    <w:p w14:paraId="0EFEAFB1" w14:textId="77777777" w:rsidR="00910472" w:rsidRDefault="00910472" w:rsidP="00D758BB">
      <w:r>
        <w:continuationSeparator/>
      </w:r>
    </w:p>
  </w:endnote>
  <w:endnote w:type="continuationNotice" w:id="1">
    <w:p w14:paraId="2A21936C" w14:textId="77777777" w:rsidR="00910472" w:rsidRDefault="0091047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FA7CA7" w14:textId="77777777" w:rsidR="00910472" w:rsidRDefault="00910472" w:rsidP="00D758BB">
      <w:r>
        <w:separator/>
      </w:r>
    </w:p>
  </w:footnote>
  <w:footnote w:type="continuationSeparator" w:id="0">
    <w:p w14:paraId="45767096" w14:textId="77777777" w:rsidR="00910472" w:rsidRDefault="00910472" w:rsidP="00D758BB">
      <w:r>
        <w:continuationSeparator/>
      </w:r>
    </w:p>
  </w:footnote>
  <w:footnote w:type="continuationNotice" w:id="1">
    <w:p w14:paraId="3EE45042" w14:textId="77777777" w:rsidR="00910472" w:rsidRDefault="0091047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247A6"/>
    <w:multiLevelType w:val="hybridMultilevel"/>
    <w:tmpl w:val="99A49AA2"/>
    <w:lvl w:ilvl="0" w:tplc="6F2679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08443F2"/>
    <w:multiLevelType w:val="multilevel"/>
    <w:tmpl w:val="C1D6E4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E3211F5"/>
    <w:multiLevelType w:val="multilevel"/>
    <w:tmpl w:val="1F80E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2A2601"/>
    <w:multiLevelType w:val="multilevel"/>
    <w:tmpl w:val="49CC8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9C96DEE"/>
    <w:multiLevelType w:val="multilevel"/>
    <w:tmpl w:val="069CE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CFE5CD3"/>
    <w:multiLevelType w:val="multilevel"/>
    <w:tmpl w:val="A208B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4351225">
    <w:abstractNumId w:val="0"/>
  </w:num>
  <w:num w:numId="2" w16cid:durableId="335690097">
    <w:abstractNumId w:val="1"/>
  </w:num>
  <w:num w:numId="3" w16cid:durableId="111825799">
    <w:abstractNumId w:val="3"/>
  </w:num>
  <w:num w:numId="4" w16cid:durableId="1463188004">
    <w:abstractNumId w:val="2"/>
  </w:num>
  <w:num w:numId="5" w16cid:durableId="1973827517">
    <w:abstractNumId w:val="5"/>
  </w:num>
  <w:num w:numId="6" w16cid:durableId="150944704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06C"/>
    <w:rsid w:val="00002BE1"/>
    <w:rsid w:val="000041BB"/>
    <w:rsid w:val="000059E5"/>
    <w:rsid w:val="00007BC4"/>
    <w:rsid w:val="00015FAF"/>
    <w:rsid w:val="00026535"/>
    <w:rsid w:val="000272D7"/>
    <w:rsid w:val="00032BD6"/>
    <w:rsid w:val="00034ED1"/>
    <w:rsid w:val="000418C5"/>
    <w:rsid w:val="00054174"/>
    <w:rsid w:val="0006246F"/>
    <w:rsid w:val="00065EF3"/>
    <w:rsid w:val="00070529"/>
    <w:rsid w:val="0007593E"/>
    <w:rsid w:val="000855E0"/>
    <w:rsid w:val="00087583"/>
    <w:rsid w:val="00087F29"/>
    <w:rsid w:val="00095547"/>
    <w:rsid w:val="000B6857"/>
    <w:rsid w:val="000C4C5C"/>
    <w:rsid w:val="000D6C05"/>
    <w:rsid w:val="000E0846"/>
    <w:rsid w:val="000E383F"/>
    <w:rsid w:val="000F1CB0"/>
    <w:rsid w:val="000F2005"/>
    <w:rsid w:val="000F2DCA"/>
    <w:rsid w:val="000F4E7D"/>
    <w:rsid w:val="000F514B"/>
    <w:rsid w:val="00100462"/>
    <w:rsid w:val="001022B0"/>
    <w:rsid w:val="00110AD3"/>
    <w:rsid w:val="001151D6"/>
    <w:rsid w:val="0011747F"/>
    <w:rsid w:val="001176E8"/>
    <w:rsid w:val="00121A33"/>
    <w:rsid w:val="001338E8"/>
    <w:rsid w:val="00134A6E"/>
    <w:rsid w:val="00137590"/>
    <w:rsid w:val="00137685"/>
    <w:rsid w:val="00146BFF"/>
    <w:rsid w:val="00150D5B"/>
    <w:rsid w:val="00151C99"/>
    <w:rsid w:val="001537A9"/>
    <w:rsid w:val="0015440C"/>
    <w:rsid w:val="001602A8"/>
    <w:rsid w:val="001613F9"/>
    <w:rsid w:val="00173C4A"/>
    <w:rsid w:val="0018206C"/>
    <w:rsid w:val="001860F7"/>
    <w:rsid w:val="00190658"/>
    <w:rsid w:val="00193152"/>
    <w:rsid w:val="00193B78"/>
    <w:rsid w:val="0019651C"/>
    <w:rsid w:val="001A6584"/>
    <w:rsid w:val="001B2179"/>
    <w:rsid w:val="001C1C6F"/>
    <w:rsid w:val="001C32D3"/>
    <w:rsid w:val="001C5992"/>
    <w:rsid w:val="001D4B6C"/>
    <w:rsid w:val="001D5B6B"/>
    <w:rsid w:val="001D72B0"/>
    <w:rsid w:val="001D7809"/>
    <w:rsid w:val="001E0D81"/>
    <w:rsid w:val="001F0AFA"/>
    <w:rsid w:val="001F0CF7"/>
    <w:rsid w:val="001F2E47"/>
    <w:rsid w:val="001F5F7D"/>
    <w:rsid w:val="001F7F61"/>
    <w:rsid w:val="00205AC0"/>
    <w:rsid w:val="00211773"/>
    <w:rsid w:val="00216896"/>
    <w:rsid w:val="00236C83"/>
    <w:rsid w:val="0024372E"/>
    <w:rsid w:val="002450CF"/>
    <w:rsid w:val="00247064"/>
    <w:rsid w:val="00252226"/>
    <w:rsid w:val="00255D28"/>
    <w:rsid w:val="002573C6"/>
    <w:rsid w:val="002639D8"/>
    <w:rsid w:val="0026728E"/>
    <w:rsid w:val="0026769B"/>
    <w:rsid w:val="00272B0F"/>
    <w:rsid w:val="002776B4"/>
    <w:rsid w:val="00281E4D"/>
    <w:rsid w:val="0029446B"/>
    <w:rsid w:val="00294A9F"/>
    <w:rsid w:val="0029594D"/>
    <w:rsid w:val="002A1E98"/>
    <w:rsid w:val="002A54A0"/>
    <w:rsid w:val="002B1B76"/>
    <w:rsid w:val="002B2D3E"/>
    <w:rsid w:val="002C531D"/>
    <w:rsid w:val="002C63CD"/>
    <w:rsid w:val="002C6735"/>
    <w:rsid w:val="002D0EFC"/>
    <w:rsid w:val="002D7D9B"/>
    <w:rsid w:val="002E0F6F"/>
    <w:rsid w:val="002E4976"/>
    <w:rsid w:val="002E51EB"/>
    <w:rsid w:val="002E5B95"/>
    <w:rsid w:val="002F5172"/>
    <w:rsid w:val="002F5270"/>
    <w:rsid w:val="00312899"/>
    <w:rsid w:val="00314C42"/>
    <w:rsid w:val="00320CCE"/>
    <w:rsid w:val="00320E60"/>
    <w:rsid w:val="0032784A"/>
    <w:rsid w:val="00334F78"/>
    <w:rsid w:val="0034450A"/>
    <w:rsid w:val="00344C04"/>
    <w:rsid w:val="00347F2F"/>
    <w:rsid w:val="003507F4"/>
    <w:rsid w:val="00352186"/>
    <w:rsid w:val="00355BDA"/>
    <w:rsid w:val="003601D0"/>
    <w:rsid w:val="00360EEC"/>
    <w:rsid w:val="00381483"/>
    <w:rsid w:val="00384AD6"/>
    <w:rsid w:val="00387805"/>
    <w:rsid w:val="00387817"/>
    <w:rsid w:val="003878EE"/>
    <w:rsid w:val="003908C9"/>
    <w:rsid w:val="003A0478"/>
    <w:rsid w:val="003A17F1"/>
    <w:rsid w:val="003A4B70"/>
    <w:rsid w:val="003B08D2"/>
    <w:rsid w:val="003B16AF"/>
    <w:rsid w:val="003B3510"/>
    <w:rsid w:val="003B3B69"/>
    <w:rsid w:val="003B6E37"/>
    <w:rsid w:val="003C5672"/>
    <w:rsid w:val="003C6FAE"/>
    <w:rsid w:val="003D50F1"/>
    <w:rsid w:val="003D792A"/>
    <w:rsid w:val="003E164D"/>
    <w:rsid w:val="003E49F8"/>
    <w:rsid w:val="003F6975"/>
    <w:rsid w:val="003F74E6"/>
    <w:rsid w:val="00401637"/>
    <w:rsid w:val="00411C21"/>
    <w:rsid w:val="00411D07"/>
    <w:rsid w:val="00411DC2"/>
    <w:rsid w:val="004135BD"/>
    <w:rsid w:val="0041555E"/>
    <w:rsid w:val="00420F97"/>
    <w:rsid w:val="00421855"/>
    <w:rsid w:val="00425ED0"/>
    <w:rsid w:val="00433668"/>
    <w:rsid w:val="00440D72"/>
    <w:rsid w:val="0046007F"/>
    <w:rsid w:val="00464E58"/>
    <w:rsid w:val="00467FF5"/>
    <w:rsid w:val="0047064E"/>
    <w:rsid w:val="00476502"/>
    <w:rsid w:val="0048306C"/>
    <w:rsid w:val="00492B09"/>
    <w:rsid w:val="00492EA6"/>
    <w:rsid w:val="00496222"/>
    <w:rsid w:val="004964C9"/>
    <w:rsid w:val="004A4536"/>
    <w:rsid w:val="004A5EBB"/>
    <w:rsid w:val="004B0D85"/>
    <w:rsid w:val="004B2EFB"/>
    <w:rsid w:val="004D1DF5"/>
    <w:rsid w:val="004D291A"/>
    <w:rsid w:val="004D6DB0"/>
    <w:rsid w:val="004E198D"/>
    <w:rsid w:val="004E32E6"/>
    <w:rsid w:val="004E59C2"/>
    <w:rsid w:val="004E59D1"/>
    <w:rsid w:val="004F01C7"/>
    <w:rsid w:val="004F1745"/>
    <w:rsid w:val="0051365F"/>
    <w:rsid w:val="00521A1B"/>
    <w:rsid w:val="00522460"/>
    <w:rsid w:val="00550731"/>
    <w:rsid w:val="00553BA1"/>
    <w:rsid w:val="005560E3"/>
    <w:rsid w:val="005767C1"/>
    <w:rsid w:val="00593641"/>
    <w:rsid w:val="00596807"/>
    <w:rsid w:val="005A019F"/>
    <w:rsid w:val="005A241C"/>
    <w:rsid w:val="005A78EA"/>
    <w:rsid w:val="005B3031"/>
    <w:rsid w:val="005C1919"/>
    <w:rsid w:val="005C201A"/>
    <w:rsid w:val="005C3096"/>
    <w:rsid w:val="005C5B7D"/>
    <w:rsid w:val="005D047A"/>
    <w:rsid w:val="005E01D3"/>
    <w:rsid w:val="005E1E5D"/>
    <w:rsid w:val="005E4F40"/>
    <w:rsid w:val="005F14E0"/>
    <w:rsid w:val="005F6E45"/>
    <w:rsid w:val="00607016"/>
    <w:rsid w:val="0060736C"/>
    <w:rsid w:val="006200B1"/>
    <w:rsid w:val="00630A70"/>
    <w:rsid w:val="00632FC2"/>
    <w:rsid w:val="00633CCC"/>
    <w:rsid w:val="00641884"/>
    <w:rsid w:val="00651A06"/>
    <w:rsid w:val="006664A3"/>
    <w:rsid w:val="0067401D"/>
    <w:rsid w:val="0067499F"/>
    <w:rsid w:val="006777AE"/>
    <w:rsid w:val="00680FA2"/>
    <w:rsid w:val="00687028"/>
    <w:rsid w:val="00690072"/>
    <w:rsid w:val="0069637F"/>
    <w:rsid w:val="006A13CD"/>
    <w:rsid w:val="006A7147"/>
    <w:rsid w:val="006B2B0F"/>
    <w:rsid w:val="006B2F9F"/>
    <w:rsid w:val="006C46B4"/>
    <w:rsid w:val="006D5987"/>
    <w:rsid w:val="006E5776"/>
    <w:rsid w:val="006E7195"/>
    <w:rsid w:val="006F254E"/>
    <w:rsid w:val="006F4975"/>
    <w:rsid w:val="00703604"/>
    <w:rsid w:val="007129F6"/>
    <w:rsid w:val="00714D4F"/>
    <w:rsid w:val="00737361"/>
    <w:rsid w:val="00743C68"/>
    <w:rsid w:val="00745B50"/>
    <w:rsid w:val="0074751D"/>
    <w:rsid w:val="00750BF2"/>
    <w:rsid w:val="00755DF5"/>
    <w:rsid w:val="007610C5"/>
    <w:rsid w:val="007649D1"/>
    <w:rsid w:val="007715E9"/>
    <w:rsid w:val="00771ED6"/>
    <w:rsid w:val="0077591B"/>
    <w:rsid w:val="007817FD"/>
    <w:rsid w:val="00782F1F"/>
    <w:rsid w:val="00784033"/>
    <w:rsid w:val="0078499A"/>
    <w:rsid w:val="00786CB1"/>
    <w:rsid w:val="00787B48"/>
    <w:rsid w:val="007914B9"/>
    <w:rsid w:val="00791B36"/>
    <w:rsid w:val="007953BD"/>
    <w:rsid w:val="007A5EF6"/>
    <w:rsid w:val="007B0152"/>
    <w:rsid w:val="007B157A"/>
    <w:rsid w:val="007B4857"/>
    <w:rsid w:val="007C4221"/>
    <w:rsid w:val="007C4D95"/>
    <w:rsid w:val="007D2F33"/>
    <w:rsid w:val="007D5FA3"/>
    <w:rsid w:val="007D64A1"/>
    <w:rsid w:val="007E13C0"/>
    <w:rsid w:val="007E530D"/>
    <w:rsid w:val="007E5AAE"/>
    <w:rsid w:val="007F13D9"/>
    <w:rsid w:val="008048CE"/>
    <w:rsid w:val="008060D7"/>
    <w:rsid w:val="00807A59"/>
    <w:rsid w:val="00811912"/>
    <w:rsid w:val="00811968"/>
    <w:rsid w:val="00830A24"/>
    <w:rsid w:val="008367DB"/>
    <w:rsid w:val="00843BC0"/>
    <w:rsid w:val="00844BCB"/>
    <w:rsid w:val="0084758E"/>
    <w:rsid w:val="0085241F"/>
    <w:rsid w:val="00853E03"/>
    <w:rsid w:val="00854D5F"/>
    <w:rsid w:val="00857B5B"/>
    <w:rsid w:val="00866EBE"/>
    <w:rsid w:val="008816EE"/>
    <w:rsid w:val="00883480"/>
    <w:rsid w:val="008906F1"/>
    <w:rsid w:val="008951D7"/>
    <w:rsid w:val="008A2060"/>
    <w:rsid w:val="008A3716"/>
    <w:rsid w:val="008B17F8"/>
    <w:rsid w:val="008B1EBD"/>
    <w:rsid w:val="008B337B"/>
    <w:rsid w:val="008C0928"/>
    <w:rsid w:val="008C7C68"/>
    <w:rsid w:val="008D6580"/>
    <w:rsid w:val="008E1570"/>
    <w:rsid w:val="00907C92"/>
    <w:rsid w:val="00910472"/>
    <w:rsid w:val="0092297A"/>
    <w:rsid w:val="009429E9"/>
    <w:rsid w:val="00942BAB"/>
    <w:rsid w:val="009443CF"/>
    <w:rsid w:val="00962603"/>
    <w:rsid w:val="00982EC1"/>
    <w:rsid w:val="0098387B"/>
    <w:rsid w:val="00986CD0"/>
    <w:rsid w:val="00993ECA"/>
    <w:rsid w:val="009A759A"/>
    <w:rsid w:val="009B03FA"/>
    <w:rsid w:val="009B644C"/>
    <w:rsid w:val="009C6C35"/>
    <w:rsid w:val="009D25E3"/>
    <w:rsid w:val="009E0A8D"/>
    <w:rsid w:val="009E51FE"/>
    <w:rsid w:val="009E576C"/>
    <w:rsid w:val="009E6849"/>
    <w:rsid w:val="00A0150D"/>
    <w:rsid w:val="00A03844"/>
    <w:rsid w:val="00A06814"/>
    <w:rsid w:val="00A10551"/>
    <w:rsid w:val="00A115F1"/>
    <w:rsid w:val="00A24869"/>
    <w:rsid w:val="00A30A88"/>
    <w:rsid w:val="00A31BFE"/>
    <w:rsid w:val="00A36AB6"/>
    <w:rsid w:val="00A522D7"/>
    <w:rsid w:val="00A52749"/>
    <w:rsid w:val="00A62152"/>
    <w:rsid w:val="00A774BD"/>
    <w:rsid w:val="00A81F1C"/>
    <w:rsid w:val="00A84468"/>
    <w:rsid w:val="00A956BA"/>
    <w:rsid w:val="00A95EF1"/>
    <w:rsid w:val="00A967ED"/>
    <w:rsid w:val="00AA16DE"/>
    <w:rsid w:val="00AA5F05"/>
    <w:rsid w:val="00AA7276"/>
    <w:rsid w:val="00AB29C0"/>
    <w:rsid w:val="00AB29E8"/>
    <w:rsid w:val="00AB2BF0"/>
    <w:rsid w:val="00AB2CEE"/>
    <w:rsid w:val="00AB3AD2"/>
    <w:rsid w:val="00AB3C56"/>
    <w:rsid w:val="00AC3BD8"/>
    <w:rsid w:val="00AD017D"/>
    <w:rsid w:val="00AD3C38"/>
    <w:rsid w:val="00AD442D"/>
    <w:rsid w:val="00AD4A8F"/>
    <w:rsid w:val="00AE4073"/>
    <w:rsid w:val="00AE7C1B"/>
    <w:rsid w:val="00AF4B8E"/>
    <w:rsid w:val="00B000CF"/>
    <w:rsid w:val="00B027EB"/>
    <w:rsid w:val="00B0755D"/>
    <w:rsid w:val="00B16D2F"/>
    <w:rsid w:val="00B213A9"/>
    <w:rsid w:val="00B40A6B"/>
    <w:rsid w:val="00B411E1"/>
    <w:rsid w:val="00B41843"/>
    <w:rsid w:val="00B41A67"/>
    <w:rsid w:val="00B45E0A"/>
    <w:rsid w:val="00B70175"/>
    <w:rsid w:val="00B75859"/>
    <w:rsid w:val="00B8416B"/>
    <w:rsid w:val="00B905A4"/>
    <w:rsid w:val="00B9121D"/>
    <w:rsid w:val="00B9309C"/>
    <w:rsid w:val="00BA16E8"/>
    <w:rsid w:val="00BA2466"/>
    <w:rsid w:val="00BA7B20"/>
    <w:rsid w:val="00BB0885"/>
    <w:rsid w:val="00BC6C19"/>
    <w:rsid w:val="00BE3560"/>
    <w:rsid w:val="00BF7920"/>
    <w:rsid w:val="00C00EB2"/>
    <w:rsid w:val="00C11A2E"/>
    <w:rsid w:val="00C14EA5"/>
    <w:rsid w:val="00C14EC0"/>
    <w:rsid w:val="00C25996"/>
    <w:rsid w:val="00C27323"/>
    <w:rsid w:val="00C332FA"/>
    <w:rsid w:val="00C349C9"/>
    <w:rsid w:val="00C35E3F"/>
    <w:rsid w:val="00C410DC"/>
    <w:rsid w:val="00C511DD"/>
    <w:rsid w:val="00C54EFE"/>
    <w:rsid w:val="00C55BD9"/>
    <w:rsid w:val="00C633E1"/>
    <w:rsid w:val="00C66161"/>
    <w:rsid w:val="00C66DD8"/>
    <w:rsid w:val="00C7215E"/>
    <w:rsid w:val="00C73414"/>
    <w:rsid w:val="00C7540D"/>
    <w:rsid w:val="00C832DF"/>
    <w:rsid w:val="00C93716"/>
    <w:rsid w:val="00CA4DA8"/>
    <w:rsid w:val="00CA531F"/>
    <w:rsid w:val="00CA6799"/>
    <w:rsid w:val="00CA7D23"/>
    <w:rsid w:val="00CB1032"/>
    <w:rsid w:val="00CB1A5E"/>
    <w:rsid w:val="00CC1DE6"/>
    <w:rsid w:val="00CC2D86"/>
    <w:rsid w:val="00CC2F1A"/>
    <w:rsid w:val="00CD7611"/>
    <w:rsid w:val="00CE11D4"/>
    <w:rsid w:val="00CF7724"/>
    <w:rsid w:val="00D010E7"/>
    <w:rsid w:val="00D02FD7"/>
    <w:rsid w:val="00D12B98"/>
    <w:rsid w:val="00D20A22"/>
    <w:rsid w:val="00D24E59"/>
    <w:rsid w:val="00D35B49"/>
    <w:rsid w:val="00D35E80"/>
    <w:rsid w:val="00D36481"/>
    <w:rsid w:val="00D60559"/>
    <w:rsid w:val="00D605A1"/>
    <w:rsid w:val="00D64902"/>
    <w:rsid w:val="00D64F61"/>
    <w:rsid w:val="00D710D0"/>
    <w:rsid w:val="00D758BB"/>
    <w:rsid w:val="00D95F10"/>
    <w:rsid w:val="00D971A2"/>
    <w:rsid w:val="00DA242B"/>
    <w:rsid w:val="00DA3555"/>
    <w:rsid w:val="00DA3E14"/>
    <w:rsid w:val="00DA43B5"/>
    <w:rsid w:val="00DA519A"/>
    <w:rsid w:val="00DA695C"/>
    <w:rsid w:val="00DA6C55"/>
    <w:rsid w:val="00DB31B9"/>
    <w:rsid w:val="00DB43D3"/>
    <w:rsid w:val="00DB6D2C"/>
    <w:rsid w:val="00DB7BDB"/>
    <w:rsid w:val="00DC24EE"/>
    <w:rsid w:val="00DC3B7E"/>
    <w:rsid w:val="00DC4A79"/>
    <w:rsid w:val="00DD120E"/>
    <w:rsid w:val="00DD26C1"/>
    <w:rsid w:val="00DD5C2A"/>
    <w:rsid w:val="00DD633E"/>
    <w:rsid w:val="00DE3C75"/>
    <w:rsid w:val="00DF1467"/>
    <w:rsid w:val="00DF47AF"/>
    <w:rsid w:val="00E05993"/>
    <w:rsid w:val="00E13A74"/>
    <w:rsid w:val="00E140A7"/>
    <w:rsid w:val="00E144B8"/>
    <w:rsid w:val="00E262A8"/>
    <w:rsid w:val="00E32F5A"/>
    <w:rsid w:val="00E34BA9"/>
    <w:rsid w:val="00E43C56"/>
    <w:rsid w:val="00E455BD"/>
    <w:rsid w:val="00E461FF"/>
    <w:rsid w:val="00E46365"/>
    <w:rsid w:val="00E47DFD"/>
    <w:rsid w:val="00E54B5C"/>
    <w:rsid w:val="00E578AD"/>
    <w:rsid w:val="00E60597"/>
    <w:rsid w:val="00E60FA1"/>
    <w:rsid w:val="00E62487"/>
    <w:rsid w:val="00E62913"/>
    <w:rsid w:val="00E63866"/>
    <w:rsid w:val="00E64084"/>
    <w:rsid w:val="00E70066"/>
    <w:rsid w:val="00E82A4D"/>
    <w:rsid w:val="00E838F8"/>
    <w:rsid w:val="00E84ADD"/>
    <w:rsid w:val="00E84B3C"/>
    <w:rsid w:val="00E87DD2"/>
    <w:rsid w:val="00E970C5"/>
    <w:rsid w:val="00EA3C24"/>
    <w:rsid w:val="00EA3FDE"/>
    <w:rsid w:val="00EA5FB2"/>
    <w:rsid w:val="00EB3A65"/>
    <w:rsid w:val="00EB61B1"/>
    <w:rsid w:val="00EC2BDC"/>
    <w:rsid w:val="00EC6F55"/>
    <w:rsid w:val="00ED0B3A"/>
    <w:rsid w:val="00ED322C"/>
    <w:rsid w:val="00ED7B87"/>
    <w:rsid w:val="00EE2E8D"/>
    <w:rsid w:val="00EF19F9"/>
    <w:rsid w:val="00EF37DA"/>
    <w:rsid w:val="00EF454A"/>
    <w:rsid w:val="00EF6163"/>
    <w:rsid w:val="00F0561D"/>
    <w:rsid w:val="00F1281D"/>
    <w:rsid w:val="00F229A4"/>
    <w:rsid w:val="00F30053"/>
    <w:rsid w:val="00F30522"/>
    <w:rsid w:val="00F305F2"/>
    <w:rsid w:val="00F34281"/>
    <w:rsid w:val="00F4548D"/>
    <w:rsid w:val="00F459C3"/>
    <w:rsid w:val="00F513F4"/>
    <w:rsid w:val="00F5221C"/>
    <w:rsid w:val="00F6499B"/>
    <w:rsid w:val="00F704F6"/>
    <w:rsid w:val="00F70509"/>
    <w:rsid w:val="00F82AD2"/>
    <w:rsid w:val="00F8536D"/>
    <w:rsid w:val="00F9265A"/>
    <w:rsid w:val="00F92A32"/>
    <w:rsid w:val="00F9377A"/>
    <w:rsid w:val="00F979F2"/>
    <w:rsid w:val="00F97D8C"/>
    <w:rsid w:val="00FA1AF5"/>
    <w:rsid w:val="00FA7491"/>
    <w:rsid w:val="00FB38BB"/>
    <w:rsid w:val="00FB4A4D"/>
    <w:rsid w:val="00FB74E8"/>
    <w:rsid w:val="00FC0F3A"/>
    <w:rsid w:val="00FC78F5"/>
    <w:rsid w:val="00FD4A79"/>
    <w:rsid w:val="00FD70F0"/>
    <w:rsid w:val="00FE08F4"/>
    <w:rsid w:val="00FE568C"/>
    <w:rsid w:val="00FE62DF"/>
    <w:rsid w:val="00FE67D4"/>
    <w:rsid w:val="00FF1DE9"/>
    <w:rsid w:val="014FFC46"/>
    <w:rsid w:val="015B2F64"/>
    <w:rsid w:val="0282CBBE"/>
    <w:rsid w:val="041EDF36"/>
    <w:rsid w:val="0B1FBDDE"/>
    <w:rsid w:val="0B38F249"/>
    <w:rsid w:val="0BB4BC2A"/>
    <w:rsid w:val="10853786"/>
    <w:rsid w:val="1128BF46"/>
    <w:rsid w:val="12039E2A"/>
    <w:rsid w:val="1304D313"/>
    <w:rsid w:val="167E1C8C"/>
    <w:rsid w:val="20725FA2"/>
    <w:rsid w:val="20F76ACD"/>
    <w:rsid w:val="226FD905"/>
    <w:rsid w:val="24145133"/>
    <w:rsid w:val="25D75A0A"/>
    <w:rsid w:val="28093086"/>
    <w:rsid w:val="288416B6"/>
    <w:rsid w:val="29A87D35"/>
    <w:rsid w:val="2DD4AB31"/>
    <w:rsid w:val="2F803BDF"/>
    <w:rsid w:val="31EDFA28"/>
    <w:rsid w:val="3437E976"/>
    <w:rsid w:val="3472A467"/>
    <w:rsid w:val="365B41A7"/>
    <w:rsid w:val="3AB8CAB4"/>
    <w:rsid w:val="3AC985C1"/>
    <w:rsid w:val="3C04E31C"/>
    <w:rsid w:val="3F993833"/>
    <w:rsid w:val="40E17C86"/>
    <w:rsid w:val="41F2E352"/>
    <w:rsid w:val="435447D1"/>
    <w:rsid w:val="44B1F6F1"/>
    <w:rsid w:val="4672B44F"/>
    <w:rsid w:val="46C185F8"/>
    <w:rsid w:val="4703B248"/>
    <w:rsid w:val="4762913B"/>
    <w:rsid w:val="4A55F459"/>
    <w:rsid w:val="4B4FD5B8"/>
    <w:rsid w:val="4D8007DE"/>
    <w:rsid w:val="4F3FF391"/>
    <w:rsid w:val="508E385B"/>
    <w:rsid w:val="54695D00"/>
    <w:rsid w:val="588EA61A"/>
    <w:rsid w:val="5937BEB3"/>
    <w:rsid w:val="599D8550"/>
    <w:rsid w:val="5D7FE33E"/>
    <w:rsid w:val="61B7AE69"/>
    <w:rsid w:val="62F2FF0D"/>
    <w:rsid w:val="62F7B17F"/>
    <w:rsid w:val="639F09ED"/>
    <w:rsid w:val="648225A1"/>
    <w:rsid w:val="67B1213C"/>
    <w:rsid w:val="67D42B79"/>
    <w:rsid w:val="69CFD5A4"/>
    <w:rsid w:val="6A722ABA"/>
    <w:rsid w:val="6B8B380C"/>
    <w:rsid w:val="6EAB96D7"/>
    <w:rsid w:val="6EE34E44"/>
    <w:rsid w:val="7014A8EE"/>
    <w:rsid w:val="70806399"/>
    <w:rsid w:val="72319D75"/>
    <w:rsid w:val="732229D1"/>
    <w:rsid w:val="768F0F3C"/>
    <w:rsid w:val="780011FB"/>
    <w:rsid w:val="788D8B24"/>
    <w:rsid w:val="7B1FD4E9"/>
    <w:rsid w:val="7B90ED22"/>
    <w:rsid w:val="7BE6E473"/>
    <w:rsid w:val="7D24281A"/>
    <w:rsid w:val="7DDDF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7426E6"/>
  <w15:chartTrackingRefBased/>
  <w15:docId w15:val="{88D0583E-41D0-432E-A2CD-3EAA23572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8306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30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30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306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306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306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306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306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306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8306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8306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8306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830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830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830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830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830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8306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8306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830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306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830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30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830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306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8306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830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8306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8306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758B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758BB"/>
  </w:style>
  <w:style w:type="paragraph" w:styleId="ac">
    <w:name w:val="footer"/>
    <w:basedOn w:val="a"/>
    <w:link w:val="ad"/>
    <w:uiPriority w:val="99"/>
    <w:unhideWhenUsed/>
    <w:rsid w:val="00D758B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758BB"/>
  </w:style>
  <w:style w:type="table" w:styleId="ae">
    <w:name w:val="Table Grid"/>
    <w:basedOn w:val="a1"/>
    <w:uiPriority w:val="39"/>
    <w:rsid w:val="00FF1D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7B157A"/>
    <w:rPr>
      <w:b/>
      <w:bCs/>
    </w:rPr>
  </w:style>
  <w:style w:type="table" w:styleId="25">
    <w:name w:val="Plain Table 2"/>
    <w:basedOn w:val="a1"/>
    <w:uiPriority w:val="42"/>
    <w:rsid w:val="005C191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0">
    <w:name w:val="Revision"/>
    <w:hidden/>
    <w:uiPriority w:val="99"/>
    <w:semiHidden/>
    <w:rsid w:val="004F01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15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99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16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84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8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8c9c680-57f5-4761-a6d5-33be2f820d71" xsi:nil="true"/>
    <lcf76f155ced4ddcb4097134ff3c332f xmlns="5acfe13d-6af5-45f2-b449-ec3d57f46c28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4CFC64C969B524EA0288D850922D222" ma:contentTypeVersion="12" ma:contentTypeDescription="新しいドキュメントを作成します。" ma:contentTypeScope="" ma:versionID="ab4815fd9c983a2fc1c4fde146fa8424">
  <xsd:schema xmlns:xsd="http://www.w3.org/2001/XMLSchema" xmlns:xs="http://www.w3.org/2001/XMLSchema" xmlns:p="http://schemas.microsoft.com/office/2006/metadata/properties" xmlns:ns2="5acfe13d-6af5-45f2-b449-ec3d57f46c28" xmlns:ns3="38c9c680-57f5-4761-a6d5-33be2f820d71" targetNamespace="http://schemas.microsoft.com/office/2006/metadata/properties" ma:root="true" ma:fieldsID="fdebc4674cc4b0af4e3aea76785af3d8" ns2:_="" ns3:_="">
    <xsd:import namespace="5acfe13d-6af5-45f2-b449-ec3d57f46c28"/>
    <xsd:import namespace="38c9c680-57f5-4761-a6d5-33be2f820d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cfe13d-6af5-45f2-b449-ec3d57f46c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画像タグ" ma:readOnly="false" ma:fieldId="{5cf76f15-5ced-4ddc-b409-7134ff3c332f}" ma:taxonomyMulti="true" ma:sspId="66c2b317-6057-4eaf-b730-01e8761285c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c9c680-57f5-4761-a6d5-33be2f820d7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6a7af9ce-6ac6-454a-821d-110e69647c8f}" ma:internalName="TaxCatchAll" ma:showField="CatchAllData" ma:web="38c9c680-57f5-4761-a6d5-33be2f820d7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5EF0D8E-337C-4515-B738-FBEF4D91BB6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8B9C4AC-5D3B-468F-B1B6-2B6DA0AC70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E18DC2-E659-4B65-97D2-1C93175D4F53}">
  <ds:schemaRefs>
    <ds:schemaRef ds:uri="http://schemas.microsoft.com/office/2006/metadata/properties"/>
    <ds:schemaRef ds:uri="http://schemas.microsoft.com/office/infopath/2007/PartnerControls"/>
    <ds:schemaRef ds:uri="38c9c680-57f5-4761-a6d5-33be2f820d71"/>
    <ds:schemaRef ds:uri="5acfe13d-6af5-45f2-b449-ec3d57f46c28"/>
  </ds:schemaRefs>
</ds:datastoreItem>
</file>

<file path=customXml/itemProps4.xml><?xml version="1.0" encoding="utf-8"?>
<ds:datastoreItem xmlns:ds="http://schemas.openxmlformats.org/officeDocument/2006/customXml" ds:itemID="{B6E74A90-121D-4CC1-B65E-7606D74128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cfe13d-6af5-45f2-b449-ec3d57f46c28"/>
    <ds:schemaRef ds:uri="38c9c680-57f5-4761-a6d5-33be2f820d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Kasa</dc:creator>
  <cp:keywords/>
  <dc:description/>
  <cp:lastModifiedBy>Dai Kasa</cp:lastModifiedBy>
  <cp:revision>6</cp:revision>
  <cp:lastPrinted>2025-03-06T10:57:00Z</cp:lastPrinted>
  <dcterms:created xsi:type="dcterms:W3CDTF">2025-05-30T11:02:00Z</dcterms:created>
  <dcterms:modified xsi:type="dcterms:W3CDTF">2025-07-14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CFC64C969B524EA0288D850922D222</vt:lpwstr>
  </property>
  <property fmtid="{D5CDD505-2E9C-101B-9397-08002B2CF9AE}" pid="3" name="MediaServiceImageTags">
    <vt:lpwstr/>
  </property>
</Properties>
</file>